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3E17" w:rsidRPr="000D25F8" w:rsidRDefault="00877D38">
      <w:pPr>
        <w:rPr>
          <w:rFonts w:ascii="Times New Roman" w:hAnsi="Times New Roman"/>
          <w:b/>
          <w:sz w:val="20"/>
          <w:szCs w:val="20"/>
          <w:lang w:val="en-US"/>
        </w:rPr>
      </w:pPr>
      <w:r w:rsidRPr="000D25F8">
        <w:rPr>
          <w:rFonts w:ascii="Times New Roman" w:hAnsi="Times New Roman"/>
          <w:b/>
          <w:sz w:val="20"/>
          <w:szCs w:val="20"/>
          <w:lang w:val="en-US"/>
        </w:rPr>
        <w:t>S</w:t>
      </w:r>
      <w:r w:rsidR="000D25F8" w:rsidRPr="000D25F8">
        <w:rPr>
          <w:rFonts w:ascii="Times New Roman" w:hAnsi="Times New Roman"/>
          <w:b/>
          <w:sz w:val="20"/>
          <w:szCs w:val="20"/>
          <w:lang w:val="en-US"/>
        </w:rPr>
        <w:t>4</w:t>
      </w:r>
      <w:r w:rsidRPr="000D25F8">
        <w:rPr>
          <w:rFonts w:ascii="Times New Roman" w:hAnsi="Times New Roman"/>
          <w:b/>
          <w:sz w:val="20"/>
          <w:szCs w:val="20"/>
          <w:lang w:val="en-US"/>
        </w:rPr>
        <w:t xml:space="preserve"> T</w:t>
      </w:r>
      <w:r w:rsidR="009E3E17" w:rsidRPr="000D25F8">
        <w:rPr>
          <w:rFonts w:ascii="Times New Roman" w:hAnsi="Times New Roman"/>
          <w:b/>
          <w:sz w:val="20"/>
          <w:szCs w:val="20"/>
          <w:lang w:val="en-US"/>
        </w:rPr>
        <w:t xml:space="preserve">able. </w:t>
      </w:r>
      <w:r w:rsidR="00D87523" w:rsidRPr="000D25F8">
        <w:rPr>
          <w:rFonts w:ascii="Times New Roman" w:hAnsi="Times New Roman"/>
          <w:b/>
          <w:sz w:val="20"/>
          <w:szCs w:val="20"/>
          <w:lang w:val="en-US"/>
        </w:rPr>
        <w:t>SNPs a</w:t>
      </w:r>
      <w:r w:rsidR="009E3E17" w:rsidRPr="000D25F8">
        <w:rPr>
          <w:rFonts w:ascii="Times New Roman" w:hAnsi="Times New Roman"/>
          <w:b/>
          <w:sz w:val="20"/>
          <w:szCs w:val="20"/>
          <w:lang w:val="en-US"/>
        </w:rPr>
        <w:t xml:space="preserve">ssociations with </w:t>
      </w:r>
      <w:proofErr w:type="spellStart"/>
      <w:r w:rsidR="002C4EC1" w:rsidRPr="000D25F8">
        <w:rPr>
          <w:rFonts w:ascii="Times New Roman" w:hAnsi="Times New Roman"/>
          <w:b/>
          <w:sz w:val="20"/>
          <w:szCs w:val="20"/>
          <w:lang w:val="en-US"/>
        </w:rPr>
        <w:t>PsC</w:t>
      </w:r>
      <w:proofErr w:type="spellEnd"/>
      <w:r w:rsidR="00483814" w:rsidRPr="000D25F8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2C4EC1" w:rsidRPr="000D25F8">
        <w:rPr>
          <w:rFonts w:ascii="Times New Roman" w:hAnsi="Times New Roman"/>
          <w:b/>
          <w:sz w:val="20"/>
          <w:szCs w:val="20"/>
          <w:lang w:val="en-US"/>
        </w:rPr>
        <w:t xml:space="preserve">and </w:t>
      </w:r>
      <w:proofErr w:type="spellStart"/>
      <w:r w:rsidR="002C4EC1" w:rsidRPr="000D25F8">
        <w:rPr>
          <w:rFonts w:ascii="Times New Roman" w:hAnsi="Times New Roman"/>
          <w:b/>
          <w:sz w:val="20"/>
          <w:szCs w:val="20"/>
          <w:lang w:val="en-US"/>
        </w:rPr>
        <w:t>PsA</w:t>
      </w:r>
      <w:r w:rsidR="000D25F8">
        <w:rPr>
          <w:rFonts w:ascii="Times New Roman" w:hAnsi="Times New Roman"/>
          <w:b/>
          <w:sz w:val="20"/>
          <w:szCs w:val="20"/>
          <w:lang w:val="en-US"/>
        </w:rPr>
        <w:t>.</w:t>
      </w:r>
      <w:bookmarkStart w:id="0" w:name="_GoBack"/>
      <w:bookmarkEnd w:id="0"/>
      <w:proofErr w:type="spellEnd"/>
    </w:p>
    <w:tbl>
      <w:tblPr>
        <w:tblW w:w="9606" w:type="dxa"/>
        <w:tblLayout w:type="fixed"/>
        <w:tblLook w:val="00A0" w:firstRow="1" w:lastRow="0" w:firstColumn="1" w:lastColumn="0" w:noHBand="0" w:noVBand="0"/>
      </w:tblPr>
      <w:tblGrid>
        <w:gridCol w:w="1242"/>
        <w:gridCol w:w="709"/>
        <w:gridCol w:w="851"/>
        <w:gridCol w:w="850"/>
        <w:gridCol w:w="1559"/>
        <w:gridCol w:w="993"/>
        <w:gridCol w:w="850"/>
        <w:gridCol w:w="1559"/>
        <w:gridCol w:w="993"/>
      </w:tblGrid>
      <w:tr w:rsidR="00803298" w:rsidRPr="00D438BA" w:rsidTr="00D438BA">
        <w:trPr>
          <w:trHeight w:val="397"/>
        </w:trPr>
        <w:tc>
          <w:tcPr>
            <w:tcW w:w="2802" w:type="dxa"/>
            <w:gridSpan w:val="3"/>
            <w:tcBorders>
              <w:top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PsC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PsA</w:t>
            </w:r>
            <w:proofErr w:type="spellEnd"/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SN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Risk alle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3298" w:rsidRPr="00D438BA" w:rsidRDefault="00803298" w:rsidP="0080329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RAF</w:t>
            </w:r>
            <w:r w:rsidRPr="00D438BA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ctr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RA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RA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75521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87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1.42 (1.06-1.90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0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6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4 (0.86-1.7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7530511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51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61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8 (0.81-1.44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80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8 (0.87-1.88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11209026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60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77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76 (0.95-3.27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84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2.53 (1.00-6.48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0.041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2476601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74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13 (0.84-1.53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64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4 (0.71-1.50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4112788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27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68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0 (0.97-1.49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C54A2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68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0 (0.92-1.57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6701216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4 (0.94-1.63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156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7 (0.75-1.53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702873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557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49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47 (1.19-1.81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5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27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33 (1.03-1.73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0.032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10865331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00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83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41 (1.15-1.72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7.8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35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16 (0.89-1.50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17716942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93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94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2 (0.73-1.41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09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0 (0.78-1.86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30187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61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4 (1.00-1.54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0.044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12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0 (0.76-1.31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20541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739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773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0 (0.95-1.52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797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39 (1.01-1.90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1024995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169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8 (0.97-1.70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162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3 (0.86-1.74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3212227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774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59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79 (1.36-2.35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4C68E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2.5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51 (1.08-2.12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0.017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6887695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97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52 (1.20-1.93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4C68E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5.1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729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17 (0.88-1.55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2431697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96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55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8 (1.04-1.56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0.02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82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4 (0.73-1.73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7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6908425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775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14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7 (0.99-1.64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08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2 (0.89-1.69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1150735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44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4 (0.85-1.29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.390 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1.22 (0.93-1.58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1264569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794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1.65 (1.25-2.18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317B9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5.3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2.02 (1.38-2.97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3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4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879882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61</w:t>
            </w:r>
            <w:r w:rsidRPr="00D438BA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735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68 (1.35-2.09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E806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6.1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705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49 (1.13-1.97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E806CB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3.8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4406273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41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4.09 (3.15-5.29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556E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8.5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25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3.79 (2.79-5.17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556E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2.4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18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10484554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49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2.84 (2.28-3.54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8.5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35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2.69 (2.06-3.53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556EC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1.4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13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13437088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03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07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58 (1.28-1.95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DD63D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3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96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51 (1.16-1.97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2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240993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296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22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13 (0.91-1.41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14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9 (0.82-1.43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610604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05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24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9 (0.88-1.35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30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12 (0.85-1.47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7007032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90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707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8 (0.87-1.35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62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3A67F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88 (0.67-1.15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12580100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839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853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1.11 (0.84-1.47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1.21 (0.84-1.75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30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s3751385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38BA">
              <w:rPr>
                <w:rFonts w:ascii="Times New Roman" w:hAnsi="Times New Roman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44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9 (0.82-1.43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3 (0.73-1.46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7993214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22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09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5 (0.77-1.17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63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0 (0.91-1.57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8016947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531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589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C1E7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6 (1.03-1.55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0.019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594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9 (1.00-1.67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0.048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4780355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68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77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4 (0.84-1.29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82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6 (0.81-1.40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12445568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06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07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0 (0.82-1.23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68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8 (0.99-1.66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rs4795067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47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401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26 (1.02-1.55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0.035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80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15 (0.88-1.50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744166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71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0 (0.81-1.23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73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1 (0.78-1.32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2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12720356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29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47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37 (0.89-2.11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61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89 (1.01-3.54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0.043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892085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03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1 (0.82-1.24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93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49 (1.13-1.96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4.8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9304742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20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44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12 (0.90-1.38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30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05 (0.80-1.38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1008953</w:t>
            </w:r>
          </w:p>
        </w:tc>
        <w:tc>
          <w:tcPr>
            <w:tcW w:w="70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745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812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47 (1.15-1.89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A570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2.1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0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769</w:t>
            </w:r>
          </w:p>
        </w:tc>
        <w:tc>
          <w:tcPr>
            <w:tcW w:w="1559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14 (0.84-1.54)</w:t>
            </w:r>
          </w:p>
        </w:tc>
        <w:tc>
          <w:tcPr>
            <w:tcW w:w="993" w:type="dxa"/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803298" w:rsidRPr="00D438BA" w:rsidTr="00D438BA">
        <w:trPr>
          <w:trHeight w:val="397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color w:val="000000"/>
                <w:sz w:val="20"/>
                <w:szCs w:val="20"/>
              </w:rPr>
              <w:t>rs223561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5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59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1.37 (1.12-1.68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03298" w:rsidRPr="00D438BA" w:rsidRDefault="00803298" w:rsidP="00A570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438BA">
              <w:rPr>
                <w:rFonts w:ascii="Times New Roman" w:hAnsi="Times New Roman"/>
                <w:b/>
                <w:sz w:val="20"/>
                <w:szCs w:val="20"/>
              </w:rPr>
              <w:t>2.6x10</w:t>
            </w:r>
            <w:r w:rsidRPr="00D438BA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50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94 (0.73-1.2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03298" w:rsidRPr="00D438BA" w:rsidRDefault="00803298" w:rsidP="00205A1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38BA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</w:tbl>
    <w:p w:rsidR="009E3E17" w:rsidRPr="00A91E4E" w:rsidRDefault="009E3E17">
      <w:pPr>
        <w:rPr>
          <w:rFonts w:ascii="Times New Roman" w:hAnsi="Times New Roman"/>
          <w:sz w:val="20"/>
          <w:szCs w:val="20"/>
          <w:lang w:val="en-US"/>
        </w:rPr>
      </w:pPr>
      <w:r w:rsidRPr="00A91E4E">
        <w:rPr>
          <w:rFonts w:ascii="Times New Roman" w:hAnsi="Times New Roman"/>
          <w:sz w:val="20"/>
          <w:szCs w:val="20"/>
          <w:lang w:val="en-US"/>
        </w:rPr>
        <w:t xml:space="preserve">CI- confidence interval; </w:t>
      </w:r>
      <w:smartTag w:uri="urn:schemas-microsoft-com:office:smarttags" w:element="State">
        <w:smartTag w:uri="urn:schemas-microsoft-com:office:smarttags" w:element="place">
          <w:r w:rsidR="006E4F64" w:rsidRPr="00A91E4E">
            <w:rPr>
              <w:rFonts w:ascii="Times New Roman" w:hAnsi="Times New Roman"/>
              <w:sz w:val="20"/>
              <w:szCs w:val="20"/>
              <w:lang w:val="en-US"/>
            </w:rPr>
            <w:t>OR-</w:t>
          </w:r>
        </w:smartTag>
      </w:smartTag>
      <w:r w:rsidR="006E4F64" w:rsidRPr="00A91E4E">
        <w:rPr>
          <w:rFonts w:ascii="Times New Roman" w:hAnsi="Times New Roman"/>
          <w:sz w:val="20"/>
          <w:szCs w:val="20"/>
          <w:lang w:val="en-US"/>
        </w:rPr>
        <w:t xml:space="preserve"> odds ratio</w:t>
      </w:r>
      <w:r w:rsidR="006E4F64">
        <w:rPr>
          <w:rFonts w:ascii="Times New Roman" w:hAnsi="Times New Roman"/>
          <w:sz w:val="20"/>
          <w:szCs w:val="20"/>
          <w:lang w:val="en-US"/>
        </w:rPr>
        <w:t>;</w:t>
      </w:r>
      <w:r w:rsidR="006E4F64" w:rsidRPr="00A91E4E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6E4F64" w:rsidRPr="00A91E4E">
        <w:rPr>
          <w:rFonts w:ascii="Times New Roman" w:hAnsi="Times New Roman"/>
          <w:sz w:val="20"/>
          <w:szCs w:val="20"/>
          <w:lang w:val="en-US"/>
        </w:rPr>
        <w:t>PsC</w:t>
      </w:r>
      <w:proofErr w:type="spellEnd"/>
      <w:r w:rsidR="006E4F64" w:rsidRPr="00A91E4E">
        <w:rPr>
          <w:rFonts w:ascii="Times New Roman" w:hAnsi="Times New Roman"/>
          <w:sz w:val="20"/>
          <w:szCs w:val="20"/>
          <w:lang w:val="en-US"/>
        </w:rPr>
        <w:t>- purely cutaneous psoriasis</w:t>
      </w:r>
      <w:r w:rsidR="006E4F64">
        <w:rPr>
          <w:rFonts w:ascii="Times New Roman" w:hAnsi="Times New Roman"/>
          <w:sz w:val="20"/>
          <w:szCs w:val="20"/>
          <w:lang w:val="en-US"/>
        </w:rPr>
        <w:t>;</w:t>
      </w:r>
      <w:r w:rsidR="006E4F64" w:rsidRPr="00A91E4E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6E4F64" w:rsidRPr="00A91E4E">
        <w:rPr>
          <w:rFonts w:ascii="Times New Roman" w:hAnsi="Times New Roman"/>
          <w:sz w:val="20"/>
          <w:szCs w:val="20"/>
          <w:lang w:val="en-US"/>
        </w:rPr>
        <w:t>PsA</w:t>
      </w:r>
      <w:proofErr w:type="spellEnd"/>
      <w:r w:rsidR="006E4F64" w:rsidRPr="00A91E4E">
        <w:rPr>
          <w:rFonts w:ascii="Times New Roman" w:hAnsi="Times New Roman"/>
          <w:sz w:val="20"/>
          <w:szCs w:val="20"/>
          <w:lang w:val="en-US"/>
        </w:rPr>
        <w:t>- psoriatic arthritis</w:t>
      </w:r>
      <w:r w:rsidR="006E4F64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7D3330">
        <w:rPr>
          <w:rFonts w:ascii="Times New Roman" w:hAnsi="Times New Roman"/>
          <w:sz w:val="20"/>
          <w:szCs w:val="20"/>
          <w:lang w:val="en-US"/>
        </w:rPr>
        <w:t>RAF- risk allele frequency</w:t>
      </w:r>
      <w:r w:rsidR="002C4EC1" w:rsidRPr="00A91E4E">
        <w:rPr>
          <w:rFonts w:ascii="Times New Roman" w:hAnsi="Times New Roman"/>
          <w:sz w:val="20"/>
          <w:szCs w:val="20"/>
          <w:lang w:val="en-US"/>
        </w:rPr>
        <w:t xml:space="preserve"> </w:t>
      </w:r>
    </w:p>
    <w:sectPr w:rsidR="009E3E17" w:rsidRPr="00A91E4E" w:rsidSect="008032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30F1" w:rsidRDefault="001230F1" w:rsidP="00613231">
      <w:pPr>
        <w:spacing w:after="0" w:line="240" w:lineRule="auto"/>
      </w:pPr>
      <w:r>
        <w:separator/>
      </w:r>
    </w:p>
  </w:endnote>
  <w:endnote w:type="continuationSeparator" w:id="0">
    <w:p w:rsidR="001230F1" w:rsidRDefault="001230F1" w:rsidP="00613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30F1" w:rsidRDefault="001230F1" w:rsidP="00613231">
      <w:pPr>
        <w:spacing w:after="0" w:line="240" w:lineRule="auto"/>
      </w:pPr>
      <w:r>
        <w:separator/>
      </w:r>
    </w:p>
  </w:footnote>
  <w:footnote w:type="continuationSeparator" w:id="0">
    <w:p w:rsidR="001230F1" w:rsidRDefault="001230F1" w:rsidP="006132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9D2"/>
    <w:rsid w:val="00007BFD"/>
    <w:rsid w:val="00080F4F"/>
    <w:rsid w:val="000B2B9C"/>
    <w:rsid w:val="000C4D86"/>
    <w:rsid w:val="000D25F8"/>
    <w:rsid w:val="001230F1"/>
    <w:rsid w:val="00145A25"/>
    <w:rsid w:val="001608A5"/>
    <w:rsid w:val="00205A17"/>
    <w:rsid w:val="00267231"/>
    <w:rsid w:val="00296F63"/>
    <w:rsid w:val="002C1E7C"/>
    <w:rsid w:val="002C4EC1"/>
    <w:rsid w:val="00317B9A"/>
    <w:rsid w:val="00394584"/>
    <w:rsid w:val="003A03DD"/>
    <w:rsid w:val="003A67FB"/>
    <w:rsid w:val="003B7151"/>
    <w:rsid w:val="003F750E"/>
    <w:rsid w:val="00483814"/>
    <w:rsid w:val="00497E2E"/>
    <w:rsid w:val="004C68EC"/>
    <w:rsid w:val="004F104C"/>
    <w:rsid w:val="00556ECB"/>
    <w:rsid w:val="005A4AD7"/>
    <w:rsid w:val="005F228C"/>
    <w:rsid w:val="00613231"/>
    <w:rsid w:val="006142FC"/>
    <w:rsid w:val="006245BE"/>
    <w:rsid w:val="00664853"/>
    <w:rsid w:val="0067245B"/>
    <w:rsid w:val="00673BE2"/>
    <w:rsid w:val="006B16A2"/>
    <w:rsid w:val="006E4F64"/>
    <w:rsid w:val="006E7645"/>
    <w:rsid w:val="006F53E8"/>
    <w:rsid w:val="00706BFF"/>
    <w:rsid w:val="0071101B"/>
    <w:rsid w:val="0076736A"/>
    <w:rsid w:val="0077009C"/>
    <w:rsid w:val="00771E48"/>
    <w:rsid w:val="00796D78"/>
    <w:rsid w:val="007D3330"/>
    <w:rsid w:val="007D4417"/>
    <w:rsid w:val="00803298"/>
    <w:rsid w:val="00877D38"/>
    <w:rsid w:val="00884CCF"/>
    <w:rsid w:val="00893D4D"/>
    <w:rsid w:val="00894A5F"/>
    <w:rsid w:val="00904D03"/>
    <w:rsid w:val="00920967"/>
    <w:rsid w:val="009645DB"/>
    <w:rsid w:val="009D4732"/>
    <w:rsid w:val="009E3E17"/>
    <w:rsid w:val="00A5096F"/>
    <w:rsid w:val="00A570B1"/>
    <w:rsid w:val="00A90FD1"/>
    <w:rsid w:val="00A91E4E"/>
    <w:rsid w:val="00AA0568"/>
    <w:rsid w:val="00AD0936"/>
    <w:rsid w:val="00B40BC0"/>
    <w:rsid w:val="00BE2F62"/>
    <w:rsid w:val="00C06886"/>
    <w:rsid w:val="00C40DF7"/>
    <w:rsid w:val="00C46D0B"/>
    <w:rsid w:val="00C54A29"/>
    <w:rsid w:val="00C96F33"/>
    <w:rsid w:val="00CF6FA3"/>
    <w:rsid w:val="00D438BA"/>
    <w:rsid w:val="00D87523"/>
    <w:rsid w:val="00DB4F82"/>
    <w:rsid w:val="00DD3D52"/>
    <w:rsid w:val="00DD63DC"/>
    <w:rsid w:val="00E426C5"/>
    <w:rsid w:val="00E806CB"/>
    <w:rsid w:val="00EA03F6"/>
    <w:rsid w:val="00F069D2"/>
    <w:rsid w:val="00F10473"/>
    <w:rsid w:val="00FC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D3D52"/>
    <w:pPr>
      <w:spacing w:after="200" w:line="276" w:lineRule="auto"/>
    </w:pPr>
    <w:rPr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99"/>
    <w:rsid w:val="00C96F3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rsid w:val="006132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locked/>
    <w:rsid w:val="00613231"/>
    <w:rPr>
      <w:rFonts w:cs="Times New Roman"/>
    </w:rPr>
  </w:style>
  <w:style w:type="paragraph" w:styleId="Stopka">
    <w:name w:val="footer"/>
    <w:basedOn w:val="Normalny"/>
    <w:link w:val="StopkaZnak"/>
    <w:uiPriority w:val="99"/>
    <w:rsid w:val="006132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locked/>
    <w:rsid w:val="00613231"/>
    <w:rPr>
      <w:rFonts w:cs="Times New Roma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A0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A03DD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D3D52"/>
    <w:pPr>
      <w:spacing w:after="200" w:line="276" w:lineRule="auto"/>
    </w:pPr>
    <w:rPr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99"/>
    <w:rsid w:val="00C96F3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agwek">
    <w:name w:val="header"/>
    <w:basedOn w:val="Normalny"/>
    <w:link w:val="NagwekZnak"/>
    <w:uiPriority w:val="99"/>
    <w:rsid w:val="006132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locked/>
    <w:rsid w:val="00613231"/>
    <w:rPr>
      <w:rFonts w:cs="Times New Roman"/>
    </w:rPr>
  </w:style>
  <w:style w:type="paragraph" w:styleId="Stopka">
    <w:name w:val="footer"/>
    <w:basedOn w:val="Normalny"/>
    <w:link w:val="StopkaZnak"/>
    <w:uiPriority w:val="99"/>
    <w:rsid w:val="006132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locked/>
    <w:rsid w:val="00613231"/>
    <w:rPr>
      <w:rFonts w:cs="Times New Roma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A03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A03DD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875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iel Bartłomiej</dc:creator>
  <cp:lastModifiedBy>Jagoda</cp:lastModifiedBy>
  <cp:revision>2</cp:revision>
  <cp:lastPrinted>2016-05-31T19:55:00Z</cp:lastPrinted>
  <dcterms:created xsi:type="dcterms:W3CDTF">2017-06-02T20:00:00Z</dcterms:created>
  <dcterms:modified xsi:type="dcterms:W3CDTF">2017-06-02T20:00:00Z</dcterms:modified>
</cp:coreProperties>
</file>